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2131"/>
        <w:tblW w:w="103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1089"/>
        <w:gridCol w:w="1536"/>
        <w:gridCol w:w="1140"/>
        <w:gridCol w:w="1140"/>
        <w:gridCol w:w="1568"/>
        <w:gridCol w:w="1428"/>
      </w:tblGrid>
      <w:tr w:rsidR="00734BB3" w:rsidRPr="00AD54E5" w14:paraId="42B0A417" w14:textId="77777777" w:rsidTr="00734BB3">
        <w:trPr>
          <w:trHeight w:val="291"/>
        </w:trPr>
        <w:tc>
          <w:tcPr>
            <w:tcW w:w="10316" w:type="dxa"/>
            <w:gridSpan w:val="7"/>
            <w:tcBorders>
              <w:bottom w:val="single" w:sz="12" w:space="0" w:color="767171"/>
            </w:tcBorders>
            <w:shd w:val="clear" w:color="auto" w:fill="FFFFFF" w:themeFill="background1"/>
          </w:tcPr>
          <w:p w14:paraId="2E5AA823" w14:textId="77777777" w:rsidR="00E0340B" w:rsidRDefault="00734BB3" w:rsidP="00734BB3">
            <w:pPr>
              <w:spacing w:after="0" w:line="240" w:lineRule="auto"/>
              <w:ind w:left="90" w:right="-765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Supplement 3</w:t>
            </w:r>
            <w:r w:rsidRPr="06048A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. </w:t>
            </w:r>
            <w:r w:rsidRPr="06048A8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Linear weighted Cohen’s Kappa</w:t>
            </w:r>
            <w:r w:rsidRPr="06048A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 </w:t>
            </w:r>
            <w:r w:rsidRPr="06048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d to determine inter-rater reliability for items with four scale steps. </w:t>
            </w:r>
          </w:p>
          <w:p w14:paraId="4A050A12" w14:textId="77777777" w:rsidR="00E0340B" w:rsidRDefault="00734BB3" w:rsidP="00734BB3">
            <w:pPr>
              <w:spacing w:after="0" w:line="240" w:lineRule="auto"/>
              <w:ind w:left="90" w:right="-765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6048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ppa and Intra Class Correlation values were interpreted according to (Landis and Koch, Biometrics 33:159-174, 1977) </w:t>
            </w:r>
          </w:p>
          <w:p w14:paraId="5A10F354" w14:textId="66F116D0" w:rsidR="00734BB3" w:rsidRPr="00AD54E5" w:rsidRDefault="00734BB3" w:rsidP="00734BB3">
            <w:pPr>
              <w:spacing w:after="0" w:line="240" w:lineRule="auto"/>
              <w:ind w:left="90" w:right="-7650"/>
              <w:textAlignment w:val="baseline"/>
              <w:rPr>
                <w:lang w:val="en-US"/>
              </w:rPr>
            </w:pPr>
            <w:r w:rsidRPr="06048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0.20 poor, 0.21-40 fair, 0.41-0.60 moderate, 0.61-0.80 substantial, and 0.81-1 almost perfect.</w:t>
            </w:r>
          </w:p>
          <w:p w14:paraId="5753BE19" w14:textId="77777777" w:rsidR="00734BB3" w:rsidRPr="00AD54E5" w:rsidRDefault="00734BB3" w:rsidP="00734BB3">
            <w:pPr>
              <w:spacing w:after="0" w:line="240" w:lineRule="auto"/>
              <w:ind w:left="7470" w:right="-7650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734BB3" w:rsidRPr="00AD54E5" w14:paraId="0FDE5434" w14:textId="77777777" w:rsidTr="00734BB3">
        <w:trPr>
          <w:trHeight w:val="291"/>
        </w:trPr>
        <w:tc>
          <w:tcPr>
            <w:tcW w:w="2415" w:type="dxa"/>
            <w:tcBorders>
              <w:top w:val="single" w:sz="12" w:space="0" w:color="767171"/>
              <w:bottom w:val="single" w:sz="12" w:space="0" w:color="767171"/>
            </w:tcBorders>
            <w:shd w:val="clear" w:color="auto" w:fill="FFFFFF" w:themeFill="background1"/>
          </w:tcPr>
          <w:p w14:paraId="0D93EC7C" w14:textId="77777777" w:rsidR="00734BB3" w:rsidRPr="00AD54E5" w:rsidRDefault="00734BB3" w:rsidP="00734BB3">
            <w:pPr>
              <w:spacing w:after="0" w:line="240" w:lineRule="auto"/>
              <w:ind w:left="90" w:right="90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901" w:type="dxa"/>
            <w:gridSpan w:val="6"/>
            <w:tcBorders>
              <w:top w:val="single" w:sz="12" w:space="0" w:color="767171"/>
            </w:tcBorders>
            <w:shd w:val="clear" w:color="auto" w:fill="FFFFFF" w:themeFill="background1"/>
          </w:tcPr>
          <w:p w14:paraId="7EE41A9F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Weighted (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linear</w:t>
            </w: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) Cohen's Kappa</w:t>
            </w: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br/>
            </w:r>
            <w:r w:rsidRPr="00AD54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Upper and lower limits of 95% CI)</w:t>
            </w:r>
          </w:p>
        </w:tc>
      </w:tr>
      <w:tr w:rsidR="00734BB3" w:rsidRPr="00AD54E5" w14:paraId="165707AF" w14:textId="77777777" w:rsidTr="00734BB3">
        <w:trPr>
          <w:trHeight w:val="291"/>
        </w:trPr>
        <w:tc>
          <w:tcPr>
            <w:tcW w:w="2415" w:type="dxa"/>
            <w:tcBorders>
              <w:top w:val="single" w:sz="12" w:space="0" w:color="767171"/>
            </w:tcBorders>
            <w:shd w:val="clear" w:color="auto" w:fill="FFFFFF" w:themeFill="background1"/>
          </w:tcPr>
          <w:p w14:paraId="5F510DE7" w14:textId="77777777" w:rsidR="00734BB3" w:rsidRPr="00AD54E5" w:rsidRDefault="00734BB3" w:rsidP="00734BB3">
            <w:pPr>
              <w:spacing w:after="0" w:line="240" w:lineRule="auto"/>
              <w:ind w:left="90" w:right="90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89" w:type="dxa"/>
            <w:tcBorders>
              <w:top w:val="single" w:sz="12" w:space="0" w:color="767171"/>
              <w:bottom w:val="single" w:sz="8" w:space="0" w:color="767171"/>
            </w:tcBorders>
            <w:shd w:val="clear" w:color="auto" w:fill="FFFFFF" w:themeFill="background1"/>
            <w:vAlign w:val="center"/>
          </w:tcPr>
          <w:p w14:paraId="438F4DE7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Examiner </w:t>
            </w: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1 vs. 2</w:t>
            </w:r>
          </w:p>
        </w:tc>
        <w:tc>
          <w:tcPr>
            <w:tcW w:w="1536" w:type="dxa"/>
            <w:tcBorders>
              <w:top w:val="single" w:sz="12" w:space="0" w:color="767171"/>
              <w:bottom w:val="single" w:sz="8" w:space="0" w:color="767171"/>
            </w:tcBorders>
            <w:shd w:val="clear" w:color="auto" w:fill="FFFFFF" w:themeFill="background1"/>
            <w:vAlign w:val="center"/>
          </w:tcPr>
          <w:p w14:paraId="6BAC81D7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Examiner </w:t>
            </w: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1 vs. 3</w:t>
            </w:r>
          </w:p>
        </w:tc>
        <w:tc>
          <w:tcPr>
            <w:tcW w:w="1140" w:type="dxa"/>
            <w:tcBorders>
              <w:top w:val="single" w:sz="12" w:space="0" w:color="767171"/>
              <w:bottom w:val="single" w:sz="8" w:space="0" w:color="767171"/>
            </w:tcBorders>
            <w:shd w:val="clear" w:color="auto" w:fill="FFFFFF" w:themeFill="background1"/>
            <w:vAlign w:val="center"/>
          </w:tcPr>
          <w:p w14:paraId="53FDF6A9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Examiner </w:t>
            </w: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1 vs. 4</w:t>
            </w:r>
          </w:p>
        </w:tc>
        <w:tc>
          <w:tcPr>
            <w:tcW w:w="1140" w:type="dxa"/>
            <w:tcBorders>
              <w:top w:val="single" w:sz="12" w:space="0" w:color="767171"/>
              <w:bottom w:val="single" w:sz="8" w:space="0" w:color="767171"/>
            </w:tcBorders>
            <w:shd w:val="clear" w:color="auto" w:fill="FFFFFF" w:themeFill="background1"/>
            <w:vAlign w:val="center"/>
          </w:tcPr>
          <w:p w14:paraId="50EC9E6A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Examiner </w:t>
            </w: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2 vs. 3</w:t>
            </w:r>
          </w:p>
        </w:tc>
        <w:tc>
          <w:tcPr>
            <w:tcW w:w="1568" w:type="dxa"/>
            <w:tcBorders>
              <w:top w:val="single" w:sz="12" w:space="0" w:color="767171"/>
              <w:bottom w:val="single" w:sz="8" w:space="0" w:color="767171"/>
            </w:tcBorders>
            <w:shd w:val="clear" w:color="auto" w:fill="FFFFFF" w:themeFill="background1"/>
            <w:vAlign w:val="center"/>
          </w:tcPr>
          <w:p w14:paraId="20862D5D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Examiner </w:t>
            </w: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2 vs. 4</w:t>
            </w:r>
          </w:p>
        </w:tc>
        <w:tc>
          <w:tcPr>
            <w:tcW w:w="1428" w:type="dxa"/>
            <w:tcBorders>
              <w:top w:val="single" w:sz="12" w:space="0" w:color="767171"/>
              <w:bottom w:val="single" w:sz="8" w:space="0" w:color="767171"/>
            </w:tcBorders>
            <w:shd w:val="clear" w:color="auto" w:fill="FFFFFF" w:themeFill="background1"/>
            <w:vAlign w:val="center"/>
          </w:tcPr>
          <w:p w14:paraId="56870EFE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Examiner</w:t>
            </w:r>
            <w:r w:rsidRPr="00AD54E5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 xml:space="preserve"> 3 vs. 4</w:t>
            </w:r>
          </w:p>
        </w:tc>
      </w:tr>
      <w:tr w:rsidR="00734BB3" w:rsidRPr="00AD54E5" w14:paraId="1EC43E6C" w14:textId="77777777" w:rsidTr="00734BB3">
        <w:trPr>
          <w:trHeight w:val="291"/>
        </w:trPr>
        <w:tc>
          <w:tcPr>
            <w:tcW w:w="2415" w:type="dxa"/>
            <w:shd w:val="clear" w:color="auto" w:fill="FFFFFF" w:themeFill="background1"/>
          </w:tcPr>
          <w:p w14:paraId="23CE7D26" w14:textId="77777777" w:rsidR="00734BB3" w:rsidRPr="00AD54E5" w:rsidRDefault="00734BB3" w:rsidP="00734BB3">
            <w:pPr>
              <w:spacing w:after="0" w:line="240" w:lineRule="auto"/>
              <w:ind w:left="90" w:right="90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</w:pPr>
            <w:r w:rsidRPr="00AD54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  <w:t>Passive ankle dorsiflexion </w:t>
            </w:r>
          </w:p>
          <w:p w14:paraId="43A3D39A" w14:textId="77777777" w:rsidR="00734BB3" w:rsidRPr="00AD54E5" w:rsidRDefault="00734BB3" w:rsidP="00734BB3">
            <w:pPr>
              <w:spacing w:after="0" w:line="240" w:lineRule="auto"/>
              <w:ind w:left="90" w:right="90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89" w:type="dxa"/>
            <w:tcBorders>
              <w:top w:val="single" w:sz="8" w:space="0" w:color="767171"/>
            </w:tcBorders>
            <w:shd w:val="clear" w:color="auto" w:fill="FFFFFF" w:themeFill="background1"/>
            <w:vAlign w:val="center"/>
          </w:tcPr>
          <w:p w14:paraId="7EF988A4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0.71</w:t>
            </w:r>
          </w:p>
          <w:p w14:paraId="45FC09A4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0.60,0.81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single" w:sz="8" w:space="0" w:color="767171"/>
            </w:tcBorders>
            <w:shd w:val="clear" w:color="auto" w:fill="FFFFFF" w:themeFill="background1"/>
            <w:vAlign w:val="center"/>
          </w:tcPr>
          <w:p w14:paraId="710AC166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62 </w:t>
            </w:r>
          </w:p>
          <w:p w14:paraId="44AA6AAE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(0.50, 0.74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8" w:space="0" w:color="767171"/>
            </w:tcBorders>
            <w:shd w:val="clear" w:color="auto" w:fill="FFFFFF" w:themeFill="background1"/>
            <w:vAlign w:val="center"/>
          </w:tcPr>
          <w:p w14:paraId="58CB5C2B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61 </w:t>
            </w:r>
          </w:p>
          <w:p w14:paraId="0C9BB7FD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(0.50, 0.73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8" w:space="0" w:color="767171"/>
            </w:tcBorders>
            <w:shd w:val="clear" w:color="auto" w:fill="FFFFFF" w:themeFill="background1"/>
            <w:vAlign w:val="center"/>
          </w:tcPr>
          <w:p w14:paraId="4CEE1AA2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66 </w:t>
            </w:r>
          </w:p>
          <w:p w14:paraId="65809BC1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(0.54, 0.78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8" w:type="dxa"/>
            <w:tcBorders>
              <w:top w:val="single" w:sz="8" w:space="0" w:color="767171"/>
            </w:tcBorders>
            <w:shd w:val="clear" w:color="auto" w:fill="FFFFFF" w:themeFill="background1"/>
            <w:vAlign w:val="center"/>
          </w:tcPr>
          <w:p w14:paraId="11E43254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58 </w:t>
            </w:r>
          </w:p>
          <w:p w14:paraId="7A6B739D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(0.46, 0.69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8" w:type="dxa"/>
            <w:tcBorders>
              <w:top w:val="single" w:sz="8" w:space="0" w:color="767171"/>
            </w:tcBorders>
            <w:shd w:val="clear" w:color="auto" w:fill="FFFFFF" w:themeFill="background1"/>
            <w:vAlign w:val="center"/>
          </w:tcPr>
          <w:p w14:paraId="073F4999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0.59</w:t>
            </w:r>
          </w:p>
          <w:p w14:paraId="21F713ED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0.47, 0.70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34BB3" w:rsidRPr="00AD54E5" w14:paraId="4DF9BAB5" w14:textId="77777777" w:rsidTr="00734BB3">
        <w:trPr>
          <w:trHeight w:val="291"/>
        </w:trPr>
        <w:tc>
          <w:tcPr>
            <w:tcW w:w="2415" w:type="dxa"/>
            <w:shd w:val="clear" w:color="auto" w:fill="FFFFFF" w:themeFill="background1"/>
          </w:tcPr>
          <w:p w14:paraId="699B681C" w14:textId="77777777" w:rsidR="00734BB3" w:rsidRPr="00AD54E5" w:rsidRDefault="00734BB3" w:rsidP="00734BB3">
            <w:pPr>
              <w:spacing w:after="0" w:line="240" w:lineRule="auto"/>
              <w:ind w:left="90" w:right="90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</w:pPr>
            <w:r w:rsidRPr="00AD54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  <w:t>Subtalar abduction 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09F5E0D4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33 </w:t>
            </w:r>
          </w:p>
          <w:p w14:paraId="38BED2A6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(0.15, 0.50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14:paraId="0BA3F589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0.41</w:t>
            </w:r>
          </w:p>
          <w:p w14:paraId="2C0F4A55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0.21, 0.61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14:paraId="61A3763E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0.55</w:t>
            </w:r>
          </w:p>
          <w:p w14:paraId="56FC20C8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0.32, 0.78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14:paraId="218286F4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74 </w:t>
            </w:r>
          </w:p>
          <w:p w14:paraId="27800081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(0.64, 0.85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74A021BD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0.58</w:t>
            </w:r>
          </w:p>
          <w:p w14:paraId="3E3B3770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0.43, 0.74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8" w:type="dxa"/>
            <w:shd w:val="clear" w:color="auto" w:fill="FFFFFF" w:themeFill="background1"/>
            <w:vAlign w:val="center"/>
          </w:tcPr>
          <w:p w14:paraId="00CA8D32" w14:textId="77777777" w:rsidR="00734BB3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>0.73</w:t>
            </w:r>
          </w:p>
          <w:p w14:paraId="759771E8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3B1B0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0.60, 0.86)</w:t>
            </w:r>
            <w:r w:rsidRPr="003B1B04">
              <w:rPr>
                <w:rStyle w:val="eop"/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34BB3" w:rsidRPr="00AD54E5" w14:paraId="5AEE126F" w14:textId="77777777" w:rsidTr="00734BB3">
        <w:trPr>
          <w:trHeight w:val="291"/>
        </w:trPr>
        <w:tc>
          <w:tcPr>
            <w:tcW w:w="241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07C86A7" w14:textId="77777777" w:rsidR="00734BB3" w:rsidRPr="00AD54E5" w:rsidRDefault="00734BB3" w:rsidP="00734BB3">
            <w:pPr>
              <w:spacing w:after="0" w:line="240" w:lineRule="auto"/>
              <w:ind w:left="90" w:right="90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901" w:type="dxa"/>
            <w:gridSpan w:val="6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446606D" w14:textId="77777777" w:rsidR="00734BB3" w:rsidRPr="00AD54E5" w:rsidRDefault="00734BB3" w:rsidP="00734BB3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</w:tbl>
    <w:p w14:paraId="21ABEEE1" w14:textId="77777777" w:rsidR="00F1266A" w:rsidRDefault="00F1266A"/>
    <w:sectPr w:rsidR="00F1266A" w:rsidSect="00734B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D1"/>
    <w:rsid w:val="000F465D"/>
    <w:rsid w:val="00153B8E"/>
    <w:rsid w:val="003B1B04"/>
    <w:rsid w:val="003C3EB9"/>
    <w:rsid w:val="0042119D"/>
    <w:rsid w:val="00457EE1"/>
    <w:rsid w:val="0046634F"/>
    <w:rsid w:val="004A53D1"/>
    <w:rsid w:val="00507002"/>
    <w:rsid w:val="00565AAD"/>
    <w:rsid w:val="0057048D"/>
    <w:rsid w:val="00632365"/>
    <w:rsid w:val="00734BB3"/>
    <w:rsid w:val="0074630A"/>
    <w:rsid w:val="008F36F2"/>
    <w:rsid w:val="00991DB6"/>
    <w:rsid w:val="00A5236F"/>
    <w:rsid w:val="00AD54E5"/>
    <w:rsid w:val="00CF4BC7"/>
    <w:rsid w:val="00DD1544"/>
    <w:rsid w:val="00DF2251"/>
    <w:rsid w:val="00E0340B"/>
    <w:rsid w:val="00EC0903"/>
    <w:rsid w:val="00F1266A"/>
    <w:rsid w:val="00F86336"/>
    <w:rsid w:val="00FC1165"/>
    <w:rsid w:val="0377FF6A"/>
    <w:rsid w:val="06048A82"/>
    <w:rsid w:val="1E839C12"/>
    <w:rsid w:val="53C5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E07E0"/>
  <w15:chartTrackingRefBased/>
  <w15:docId w15:val="{9127202E-1E37-42E8-9B41-A656302BE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A53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A53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A53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A53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A53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A53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A53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A53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A53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A5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A5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A5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A53D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A53D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A53D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A53D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A53D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A53D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A53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A5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A53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A5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A53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A53D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A53D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A53D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A5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A53D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A53D1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457EE1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457EE1"/>
    <w:rPr>
      <w:color w:val="605E5C"/>
      <w:shd w:val="clear" w:color="auto" w:fill="E1DFDD"/>
    </w:rPr>
  </w:style>
  <w:style w:type="character" w:customStyle="1" w:styleId="normaltextrun">
    <w:name w:val="normaltextrun"/>
    <w:basedOn w:val="Standardstycketeckensnitt"/>
    <w:rsid w:val="00F86336"/>
  </w:style>
  <w:style w:type="character" w:customStyle="1" w:styleId="eop">
    <w:name w:val="eop"/>
    <w:basedOn w:val="Standardstycketeckensnitt"/>
    <w:rsid w:val="00F86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a63ebe-2992-4d59-b94b-5e26e7f031c7">
      <Terms xmlns="http://schemas.microsoft.com/office/infopath/2007/PartnerControls"/>
    </lcf76f155ced4ddcb4097134ff3c332f>
    <TaxCatchAll xmlns="dfa996ae-1459-46a7-a01f-37f5c580809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F2CF53C67831846B454E8818B51B470" ma:contentTypeVersion="11" ma:contentTypeDescription="Skapa ett nytt dokument." ma:contentTypeScope="" ma:versionID="e14c9ee19acba2b323cf81b7bb6f5e62">
  <xsd:schema xmlns:xsd="http://www.w3.org/2001/XMLSchema" xmlns:xs="http://www.w3.org/2001/XMLSchema" xmlns:p="http://schemas.microsoft.com/office/2006/metadata/properties" xmlns:ns2="2fa63ebe-2992-4d59-b94b-5e26e7f031c7" xmlns:ns3="dfa996ae-1459-46a7-a01f-37f5c580809a" targetNamespace="http://schemas.microsoft.com/office/2006/metadata/properties" ma:root="true" ma:fieldsID="897570a31bbc4ed5b53e231d0e66b04d" ns2:_="" ns3:_="">
    <xsd:import namespace="2fa63ebe-2992-4d59-b94b-5e26e7f031c7"/>
    <xsd:import namespace="dfa996ae-1459-46a7-a01f-37f5c5808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63ebe-2992-4d59-b94b-5e26e7f031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996ae-1459-46a7-a01f-37f5c58080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d71fc1-04ef-429c-9d5f-3cebedfdc83e}" ma:internalName="TaxCatchAll" ma:showField="CatchAllData" ma:web="dfa996ae-1459-46a7-a01f-37f5c58080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BB57B5-E601-437B-91B8-C7E2ED9245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570422-802D-480B-BB67-873F57FD8323}">
  <ds:schemaRefs>
    <ds:schemaRef ds:uri="http://schemas.microsoft.com/office/2006/metadata/properties"/>
    <ds:schemaRef ds:uri="http://schemas.microsoft.com/office/infopath/2007/PartnerControls"/>
    <ds:schemaRef ds:uri="2fa63ebe-2992-4d59-b94b-5e26e7f031c7"/>
    <ds:schemaRef ds:uri="dfa996ae-1459-46a7-a01f-37f5c580809a"/>
  </ds:schemaRefs>
</ds:datastoreItem>
</file>

<file path=customXml/itemProps3.xml><?xml version="1.0" encoding="utf-8"?>
<ds:datastoreItem xmlns:ds="http://schemas.openxmlformats.org/officeDocument/2006/customXml" ds:itemID="{00CC835E-63C5-4E4D-912C-96C8C53BB9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63ebe-2992-4d59-b94b-5e26e7f031c7"/>
    <ds:schemaRef ds:uri="dfa996ae-1459-46a7-a01f-37f5c5808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Thelaus</dc:creator>
  <cp:keywords/>
  <dc:description/>
  <cp:lastModifiedBy>Åsa Thelaus</cp:lastModifiedBy>
  <cp:revision>5</cp:revision>
  <dcterms:created xsi:type="dcterms:W3CDTF">2025-02-13T10:35:00Z</dcterms:created>
  <dcterms:modified xsi:type="dcterms:W3CDTF">2025-02-1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2CF53C67831846B454E8818B51B470</vt:lpwstr>
  </property>
  <property fmtid="{D5CDD505-2E9C-101B-9397-08002B2CF9AE}" pid="3" name="MediaServiceImageTags">
    <vt:lpwstr/>
  </property>
</Properties>
</file>